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4229A" w14:textId="77777777" w:rsidR="00423D0F" w:rsidRPr="00423D0F" w:rsidRDefault="00423D0F" w:rsidP="00423D0F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423D0F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 Guide for Workshop #3 Prototype Development</w:t>
      </w:r>
    </w:p>
    <w:p w14:paraId="33C0453D" w14:textId="77777777" w:rsidR="00423D0F" w:rsidRPr="00423D0F" w:rsidRDefault="00423D0F" w:rsidP="00423D0F">
      <w:pPr>
        <w:jc w:val="center"/>
        <w:rPr>
          <w:rFonts w:ascii="Times New Roman" w:eastAsia="Times New Roman" w:hAnsi="Times New Roman" w:cs="Times New Roman"/>
        </w:rPr>
      </w:pPr>
      <w:r w:rsidRPr="00423D0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0"/>
        <w:gridCol w:w="1245"/>
        <w:gridCol w:w="2045"/>
        <w:gridCol w:w="4350"/>
      </w:tblGrid>
      <w:tr w:rsidR="00423D0F" w:rsidRPr="00423D0F" w14:paraId="1F658D29" w14:textId="77777777" w:rsidTr="004605B5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0016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im </w:t>
            </w:r>
            <w:r w:rsidRPr="00423D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(what) </w:t>
            </w: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d Purpose </w:t>
            </w:r>
            <w:r w:rsidRPr="00423D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why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93E68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Nee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C03B5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</w:t>
            </w:r>
            <w:r w:rsidR="00125C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70E20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acticalities and Instructions</w:t>
            </w:r>
          </w:p>
        </w:tc>
      </w:tr>
      <w:tr w:rsidR="00423D0F" w:rsidRPr="00423D0F" w14:paraId="6ECCDDFD" w14:textId="77777777" w:rsidTr="004605B5">
        <w:trPr>
          <w:trHeight w:val="1347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525D4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To familiarize participants with activities and each other 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F7E1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A3F9E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751D1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cuss agenda for the day</w:t>
            </w:r>
          </w:p>
          <w:p w14:paraId="7F3A61FD" w14:textId="77777777" w:rsidR="00423D0F" w:rsidRPr="00423D0F" w:rsidRDefault="00423D0F" w:rsidP="00423D0F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</w:t>
            </w:r>
          </w:p>
          <w:p w14:paraId="7DCE2769" w14:textId="504F9226" w:rsidR="00423D0F" w:rsidRPr="00423D0F" w:rsidRDefault="00423D0F" w:rsidP="00423D0F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out Session</w:t>
            </w:r>
          </w:p>
          <w:p w14:paraId="68CAEBB1" w14:textId="142AFD99" w:rsidR="00423D0F" w:rsidRPr="00423D0F" w:rsidRDefault="00423D0F" w:rsidP="00423D0F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ap Break</w:t>
            </w:r>
            <w:r w:rsidR="00B6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 Rooms</w:t>
            </w:r>
          </w:p>
          <w:p w14:paraId="4BC0CB94" w14:textId="17A6A528" w:rsidR="00423D0F" w:rsidRPr="00423D0F" w:rsidRDefault="00423D0F" w:rsidP="00423D0F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um </w:t>
            </w:r>
            <w:r w:rsidR="00B6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Feed (Tagging, etc</w:t>
            </w:r>
            <w:r w:rsidR="00B6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  <w:p w14:paraId="3E4EC448" w14:textId="77777777" w:rsidR="00423D0F" w:rsidRPr="00423D0F" w:rsidRDefault="00423D0F" w:rsidP="00423D0F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ing Remarks</w:t>
            </w:r>
          </w:p>
        </w:tc>
      </w:tr>
      <w:tr w:rsidR="00423D0F" w:rsidRPr="00423D0F" w14:paraId="7EF613ED" w14:textId="77777777" w:rsidTr="004605B5">
        <w:trPr>
          <w:trHeight w:val="492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37E7E" w14:textId="48C54643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87B8C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602E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refresher of project purpose and a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B901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-INTRO </w:t>
            </w:r>
          </w:p>
          <w:p w14:paraId="5C8C0B3E" w14:textId="77777777" w:rsidR="00423D0F" w:rsidRPr="00423D0F" w:rsidRDefault="00423D0F" w:rsidP="00423D0F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Educational Course </w:t>
            </w:r>
          </w:p>
          <w:p w14:paraId="039825FD" w14:textId="77777777" w:rsidR="00423D0F" w:rsidRPr="00423D0F" w:rsidRDefault="00423D0F" w:rsidP="00423D0F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423D0F" w:rsidRPr="00423D0F" w14:paraId="6470B943" w14:textId="77777777" w:rsidTr="004605B5">
        <w:trPr>
          <w:trHeight w:val="1059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7411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Make modifications to the low fidelity prototype.</w:t>
            </w:r>
          </w:p>
          <w:p w14:paraId="38DC8B84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</w:p>
          <w:p w14:paraId="7FE10A89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ose: A </w:t>
            </w:r>
            <w:proofErr w:type="gramStart"/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 informed high fidelity</w:t>
            </w:r>
            <w:proofErr w:type="gramEnd"/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otype and co</w:t>
            </w:r>
            <w:r w:rsidR="00125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er engagement. 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E23D3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151CE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out Sess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C4B49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how survivor scientists Wireframe</w:t>
            </w:r>
          </w:p>
          <w:p w14:paraId="5FE12EAC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cuss good aspects VS any areas for improvement. </w:t>
            </w:r>
          </w:p>
          <w:p w14:paraId="5CC85FC3" w14:textId="6F1AB1D7" w:rsidR="00423D0F" w:rsidRPr="00423D0F" w:rsidRDefault="00423D0F" w:rsidP="00423D0F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 notes on Miro</w:t>
            </w:r>
            <w:r w:rsidR="00B65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ard </w:t>
            </w:r>
          </w:p>
          <w:p w14:paraId="0E0EAF88" w14:textId="77777777" w:rsidR="00423D0F" w:rsidRPr="00423D0F" w:rsidRDefault="00423D0F" w:rsidP="00423D0F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e down survivor scientists</w:t>
            </w:r>
            <w:r w:rsidR="00125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ifications in the copy of the Wireframe using Sticky Notes</w:t>
            </w:r>
          </w:p>
        </w:tc>
      </w:tr>
      <w:tr w:rsidR="00423D0F" w:rsidRPr="00423D0F" w14:paraId="0E35CC53" w14:textId="77777777" w:rsidTr="004605B5">
        <w:trPr>
          <w:trHeight w:val="996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03CC5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2DF3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7C20E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cation Presen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C79D1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 to bigger group:</w:t>
            </w:r>
          </w:p>
          <w:p w14:paraId="2F39FB87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Discussion about modification. </w:t>
            </w:r>
          </w:p>
          <w:p w14:paraId="5E733126" w14:textId="77777777" w:rsidR="00423D0F" w:rsidRPr="00423D0F" w:rsidRDefault="00423D0F" w:rsidP="00423D0F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ation of modification.</w:t>
            </w:r>
          </w:p>
          <w:p w14:paraId="0431671C" w14:textId="77777777" w:rsidR="00423D0F" w:rsidRPr="00423D0F" w:rsidRDefault="00423D0F" w:rsidP="00423D0F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y does this modification make the interface better? </w:t>
            </w:r>
          </w:p>
          <w:p w14:paraId="764D4AA6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Discuss Layout &amp; Content </w:t>
            </w:r>
          </w:p>
        </w:tc>
      </w:tr>
      <w:tr w:rsidR="00423D0F" w:rsidRPr="00423D0F" w14:paraId="4327CBE6" w14:textId="77777777" w:rsidTr="004605B5">
        <w:trPr>
          <w:trHeight w:val="1077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C561B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02E5D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minu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F767C" w14:textId="570A8256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um </w:t>
            </w:r>
            <w:r w:rsidR="00B73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bookmarkStart w:id="0" w:name="_GoBack"/>
            <w:bookmarkEnd w:id="0"/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Feed (Tagging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13E94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:</w:t>
            </w:r>
          </w:p>
          <w:p w14:paraId="4FEA6AD6" w14:textId="77777777" w:rsidR="00423D0F" w:rsidRPr="00423D0F" w:rsidRDefault="00423D0F" w:rsidP="00423D0F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um vs. Feed</w:t>
            </w:r>
          </w:p>
          <w:p w14:paraId="6F1180FC" w14:textId="59681BB7" w:rsidR="00423D0F" w:rsidRPr="00423D0F" w:rsidRDefault="00423D0F" w:rsidP="00423D0F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haps show </w:t>
            </w:r>
            <w:r w:rsidR="00B73E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ther</w:t>
            </w:r>
            <w:r w:rsidRPr="00423D0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73E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um</w:t>
            </w:r>
            <w:r w:rsidR="00B73E52" w:rsidRPr="00B73E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 and feeds</w:t>
            </w:r>
          </w:p>
          <w:p w14:paraId="0D8E3D4F" w14:textId="77777777" w:rsidR="00423D0F" w:rsidRPr="00423D0F" w:rsidRDefault="00423D0F" w:rsidP="00423D0F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ther goals/comments should get added to it</w:t>
            </w:r>
          </w:p>
          <w:p w14:paraId="24D2B99F" w14:textId="77777777" w:rsidR="00423D0F" w:rsidRPr="00423D0F" w:rsidRDefault="00423D0F" w:rsidP="00423D0F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ing terminology in forum </w:t>
            </w:r>
          </w:p>
        </w:tc>
      </w:tr>
      <w:tr w:rsidR="00423D0F" w:rsidRPr="00423D0F" w14:paraId="68E83A88" w14:textId="77777777" w:rsidTr="004605B5">
        <w:trPr>
          <w:trHeight w:val="20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606CD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Close off and thank participants.</w:t>
            </w:r>
          </w:p>
          <w:p w14:paraId="0FFFD4EC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</w:p>
          <w:p w14:paraId="64980B2B" w14:textId="53420840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: Show appreciation for their time. 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15B9F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4A4EC" w14:textId="77777777" w:rsidR="00423D0F" w:rsidRPr="00423D0F" w:rsidRDefault="00423D0F" w:rsidP="00423D0F">
            <w:pPr>
              <w:rPr>
                <w:rFonts w:ascii="Times New Roman" w:eastAsia="Times New Roman" w:hAnsi="Times New Roman" w:cs="Times New Roman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ing Remar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7DA7B" w14:textId="77777777" w:rsidR="00423D0F" w:rsidRPr="00423D0F" w:rsidRDefault="00423D0F" w:rsidP="00423D0F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up for any questions</w:t>
            </w:r>
          </w:p>
          <w:p w14:paraId="4A959E57" w14:textId="77777777" w:rsidR="00423D0F" w:rsidRPr="00423D0F" w:rsidRDefault="00423D0F" w:rsidP="00423D0F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3D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k the participants </w:t>
            </w:r>
          </w:p>
        </w:tc>
      </w:tr>
    </w:tbl>
    <w:p w14:paraId="301A65D3" w14:textId="77777777" w:rsidR="00423D0F" w:rsidRPr="00423D0F" w:rsidRDefault="00423D0F" w:rsidP="00423D0F">
      <w:pPr>
        <w:rPr>
          <w:rFonts w:ascii="Times New Roman" w:eastAsia="Times New Roman" w:hAnsi="Times New Roman" w:cs="Times New Roman"/>
        </w:rPr>
      </w:pPr>
    </w:p>
    <w:p w14:paraId="7FC11123" w14:textId="77777777" w:rsidR="004513ED" w:rsidRDefault="004513ED"/>
    <w:sectPr w:rsidR="004513ED" w:rsidSect="004770AF">
      <w:pgSz w:w="12240" w:h="1521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D21FF"/>
    <w:multiLevelType w:val="multilevel"/>
    <w:tmpl w:val="BCAA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D80986"/>
    <w:multiLevelType w:val="multilevel"/>
    <w:tmpl w:val="F014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DD4F83"/>
    <w:multiLevelType w:val="multilevel"/>
    <w:tmpl w:val="4CE67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116247"/>
    <w:multiLevelType w:val="multilevel"/>
    <w:tmpl w:val="F04EA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9829CB"/>
    <w:multiLevelType w:val="multilevel"/>
    <w:tmpl w:val="2F261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532F2F"/>
    <w:multiLevelType w:val="multilevel"/>
    <w:tmpl w:val="C0EA5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0F"/>
    <w:rsid w:val="00125C5A"/>
    <w:rsid w:val="00423D0F"/>
    <w:rsid w:val="004513ED"/>
    <w:rsid w:val="004605B5"/>
    <w:rsid w:val="004770AF"/>
    <w:rsid w:val="005B2EF7"/>
    <w:rsid w:val="00B65B27"/>
    <w:rsid w:val="00B73E52"/>
    <w:rsid w:val="00C21FF3"/>
    <w:rsid w:val="00E2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DB86A"/>
  <w15:chartTrackingRefBased/>
  <w15:docId w15:val="{C4F56912-8755-184B-91CA-E2F3823A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3D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2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ler</dc:creator>
  <cp:keywords/>
  <dc:description/>
  <cp:lastModifiedBy>Rachel Adler</cp:lastModifiedBy>
  <cp:revision>6</cp:revision>
  <dcterms:created xsi:type="dcterms:W3CDTF">2022-05-27T16:29:00Z</dcterms:created>
  <dcterms:modified xsi:type="dcterms:W3CDTF">2022-07-11T18:11:00Z</dcterms:modified>
</cp:coreProperties>
</file>